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AB4" w:rsidRPr="0025248B" w:rsidRDefault="00306634">
      <w:pPr>
        <w:spacing w:line="360" w:lineRule="auto"/>
        <w:jc w:val="center"/>
        <w:rPr>
          <w:rFonts w:ascii="Times New Roman" w:eastAsia="楷体" w:hAnsi="Times New Roman" w:cs="Times New Roman"/>
          <w:color w:val="000000"/>
          <w:spacing w:val="10"/>
          <w:sz w:val="24"/>
        </w:rPr>
      </w:pPr>
      <w:r>
        <w:rPr>
          <w:rFonts w:ascii="Times New Roman" w:eastAsia="Times New Roman" w:hAnsi="Times New Roman"/>
          <w:b/>
          <w:color w:val="000000"/>
          <w:sz w:val="20"/>
        </w:rPr>
        <w:t xml:space="preserve">Supplementary </w:t>
      </w:r>
      <w:bookmarkStart w:id="0" w:name="_GoBack"/>
      <w:bookmarkEnd w:id="0"/>
      <w:r w:rsidR="002569C5">
        <w:rPr>
          <w:rFonts w:ascii="Times New Roman" w:eastAsia="Times New Roman" w:hAnsi="Times New Roman"/>
          <w:b/>
          <w:color w:val="000000"/>
          <w:sz w:val="20"/>
        </w:rPr>
        <w:t>Table</w:t>
      </w:r>
      <w:r w:rsidR="002569C5" w:rsidRPr="0025248B">
        <w:rPr>
          <w:rFonts w:ascii="Times New Roman" w:eastAsia="Times New Roman" w:hAnsi="Times New Roman"/>
          <w:color w:val="000000"/>
          <w:sz w:val="20"/>
        </w:rPr>
        <w:t xml:space="preserve"> Cox Univariate and Multivariate Analysis</w:t>
      </w:r>
    </w:p>
    <w:tbl>
      <w:tblPr>
        <w:tblW w:w="8818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1625"/>
        <w:gridCol w:w="1293"/>
        <w:gridCol w:w="1316"/>
        <w:gridCol w:w="984"/>
        <w:gridCol w:w="271"/>
        <w:gridCol w:w="962"/>
        <w:gridCol w:w="1294"/>
        <w:gridCol w:w="1073"/>
      </w:tblGrid>
      <w:tr w:rsidR="007F1AB4">
        <w:trPr>
          <w:trHeight w:val="386"/>
        </w:trPr>
        <w:tc>
          <w:tcPr>
            <w:tcW w:w="162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Variables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Univariate analysis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Multivariat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</w:tr>
      <w:tr w:rsidR="007F1AB4">
        <w:trPr>
          <w:trHeight w:val="386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HR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HR 95% CI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</w:rPr>
              <w:t>P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HR</w:t>
            </w: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95% CI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</w:rPr>
              <w:t>P value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Gend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0.0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518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Ma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Fema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1.68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05-2.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3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212–8.8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DengXian" w:eastAsia="DengXian" w:hAnsi="DengXi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Age</w:t>
            </w:r>
            <w:r>
              <w:rPr>
                <w:rFonts w:ascii="DengXian" w:eastAsia="DengXian" w:hAnsi="DengXian" w:hint="eastAsia"/>
                <w:color w:val="333333"/>
                <w:sz w:val="20"/>
              </w:rPr>
              <w:t>（</w:t>
            </w:r>
            <w:r>
              <w:rPr>
                <w:rFonts w:ascii="Times New Roman" w:eastAsia="Times New Roman" w:hAnsi="Times New Roman"/>
                <w:color w:val="333333"/>
                <w:sz w:val="20"/>
              </w:rPr>
              <w:t>years</w:t>
            </w:r>
            <w:r>
              <w:rPr>
                <w:rFonts w:ascii="DengXian" w:eastAsia="DengXian" w:hAnsi="DengXian" w:hint="eastAsia"/>
                <w:color w:val="333333"/>
                <w:sz w:val="20"/>
              </w:rPr>
              <w:t>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9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DengXian" w:eastAsia="DengXian" w:hAnsi="DengXian" w:hint="eastAsia"/>
                <w:sz w:val="20"/>
              </w:rPr>
              <w:t>＜</w:t>
            </w:r>
            <w:r>
              <w:rPr>
                <w:rFonts w:ascii="Times New Roman" w:eastAsia="Times New Roman" w:hAnsi="Times New Roman"/>
                <w:sz w:val="20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≥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794-1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 xml:space="preserve">Smoking/Drinking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0.242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4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93-2.9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520–1.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Tumor loc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3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842-1.2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Differenti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622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</w:rPr>
              <w:t>poo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Modest-wel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8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634-1.0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1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808–1.4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Serum album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171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&lt;36g/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36g/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4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266-0.8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467–1.1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Liver metastas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052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7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29-3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0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604–3.3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Metastasis quantit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055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1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234-3.6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5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192–2.1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Types of IC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3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333333"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0"/>
              </w:rPr>
              <w:t>Camrelizumab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Other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9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66-1.0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spons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218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R-P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SD-P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6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433-1.0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213–4.8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NLR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 xml:space="preserve">0.010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21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3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3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9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176-3.2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3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09–2.1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P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42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1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2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327-3.8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1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821–2.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Total bilirub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0.450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&lt;21umol/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21umol/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438-1.4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AL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3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&lt;50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50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2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88-2.1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A19-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066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&lt;37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37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3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287-4.3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01–1.9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AS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0.100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&lt;40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40U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5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992-2.5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M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1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2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2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3.8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234-6.5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361–1.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SI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36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8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8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2.28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348-3.8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2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774–1.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NUT scor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0.018</w:t>
            </w: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7F1AB4">
        <w:trPr>
          <w:trHeight w:val="252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≥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2.130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374-3.8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.07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2569C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687–1.9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7F1AB4" w:rsidRDefault="007F1A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:rsidR="007F1AB4" w:rsidRDefault="002569C5">
      <w:pPr>
        <w:spacing w:line="360" w:lineRule="auto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t>Notes</w:t>
      </w:r>
      <w:r>
        <w:rPr>
          <w:rFonts w:ascii="Times New Roman" w:eastAsia="楷体" w:hAnsi="Times New Roman" w:cs="Times New Roman"/>
          <w:szCs w:val="21"/>
        </w:rPr>
        <w:t>：</w:t>
      </w:r>
      <w:r>
        <w:rPr>
          <w:rFonts w:ascii="Times New Roman" w:eastAsia="楷体" w:hAnsi="Times New Roman" w:cs="Times New Roman"/>
          <w:szCs w:val="21"/>
        </w:rPr>
        <w:t>HR: hazard ratio; CCA: cholangiocarcinoma; GCA: gallbladder carcinoma; CI: confidence interval; NLR: neutrophil to lymphocyte ratio; PLR: platelet to lymphocyte ratio; MLR: monocyte to lymphocyte ratio; SII: systemic-inflammatory index; ALT: alanine transaminase; AST: aspartate transaminase; CA19-9: glycoprotein antigen 19-9; CONUT score: controlling nutritional status score.</w:t>
      </w:r>
    </w:p>
    <w:p w:rsidR="007F1AB4" w:rsidRDefault="007F1AB4"/>
    <w:sectPr w:rsidR="007F1AB4" w:rsidSect="00256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3YWY0MGM5YmY0OGU0NjljMmM0NGZjM2JkY2QxMDgifQ=="/>
  </w:docVars>
  <w:rsids>
    <w:rsidRoot w:val="1E9858E1"/>
    <w:rsid w:val="0025248B"/>
    <w:rsid w:val="002569C5"/>
    <w:rsid w:val="00306634"/>
    <w:rsid w:val="00521F9A"/>
    <w:rsid w:val="007F1AB4"/>
    <w:rsid w:val="1E9858E1"/>
    <w:rsid w:val="351558CD"/>
    <w:rsid w:val="67AD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3A8DAD-2B10-4C5F-83E6-F4EC1C01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8</Characters>
  <Application>Microsoft Office Word</Application>
  <DocSecurity>0</DocSecurity>
  <Lines>16</Lines>
  <Paragraphs>4</Paragraphs>
  <ScaleCrop>false</ScaleCrop>
  <Company>HP Inc.</Company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基</dc:creator>
  <cp:lastModifiedBy>Sowmya S.</cp:lastModifiedBy>
  <cp:revision>5</cp:revision>
  <dcterms:created xsi:type="dcterms:W3CDTF">2023-06-11T04:33:00Z</dcterms:created>
  <dcterms:modified xsi:type="dcterms:W3CDTF">2023-08-2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EE5CE3843244ADF816601B5BF978D17_13</vt:lpwstr>
  </property>
</Properties>
</file>